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04716" w14:textId="70B9A9C4" w:rsidR="00B60896" w:rsidRPr="00B60896" w:rsidRDefault="004E524B" w:rsidP="00B60896">
      <w:pPr>
        <w:rPr>
          <w:rFonts w:ascii="Times New Roman" w:hAnsi="Times New Roman" w:cs="Times New Roman"/>
          <w:sz w:val="24"/>
          <w:szCs w:val="24"/>
        </w:rPr>
      </w:pPr>
      <w:r w:rsidRPr="00B60896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F42081" w:rsidRPr="00B608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42081" w:rsidRPr="00B60896">
        <w:rPr>
          <w:rFonts w:ascii="Times New Roman" w:hAnsi="Times New Roman" w:cs="Times New Roman"/>
          <w:bCs/>
          <w:sz w:val="24"/>
          <w:szCs w:val="24"/>
        </w:rPr>
        <w:t>Disease control genotypes used for validating the RAP</w:t>
      </w:r>
      <w:r w:rsidR="00B6089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8700DD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proofErr w:type="spellStart"/>
      <w:r w:rsidR="008700DD">
        <w:rPr>
          <w:rFonts w:ascii="Times New Roman" w:hAnsi="Times New Roman" w:cs="Times New Roman"/>
          <w:sz w:val="24"/>
          <w:szCs w:val="24"/>
        </w:rPr>
        <w:t>h</w:t>
      </w:r>
      <w:r w:rsidR="00B60896" w:rsidRPr="00B60896">
        <w:rPr>
          <w:rFonts w:ascii="Times New Roman" w:hAnsi="Times New Roman" w:cs="Times New Roman"/>
          <w:sz w:val="24"/>
          <w:szCs w:val="24"/>
        </w:rPr>
        <w:t>om</w:t>
      </w:r>
      <w:proofErr w:type="spellEnd"/>
      <w:r w:rsidR="00B60896" w:rsidRPr="00B60896">
        <w:rPr>
          <w:rFonts w:ascii="Times New Roman" w:hAnsi="Times New Roman" w:cs="Times New Roman"/>
          <w:sz w:val="24"/>
          <w:szCs w:val="24"/>
        </w:rPr>
        <w:t xml:space="preserve">, homozygous; </w:t>
      </w:r>
      <w:r w:rsidR="008700DD">
        <w:rPr>
          <w:rFonts w:ascii="Times New Roman" w:hAnsi="Times New Roman" w:cs="Times New Roman"/>
          <w:sz w:val="24"/>
          <w:szCs w:val="24"/>
        </w:rPr>
        <w:t>h</w:t>
      </w:r>
      <w:r w:rsidR="00B60896" w:rsidRPr="00B60896">
        <w:rPr>
          <w:rFonts w:ascii="Times New Roman" w:hAnsi="Times New Roman" w:cs="Times New Roman"/>
          <w:sz w:val="24"/>
          <w:szCs w:val="24"/>
        </w:rPr>
        <w:t>et, heterozygous.</w:t>
      </w:r>
    </w:p>
    <w:p w14:paraId="3FB52266" w14:textId="6163CB37" w:rsidR="00C52D16" w:rsidRPr="00B60896" w:rsidRDefault="00664EDE">
      <w:pPr>
        <w:rPr>
          <w:rFonts w:ascii="Times New Roman" w:hAnsi="Times New Roman" w:cs="Times New Roman"/>
          <w:b/>
          <w:sz w:val="24"/>
          <w:szCs w:val="24"/>
        </w:rPr>
      </w:pPr>
    </w:p>
    <w:p w14:paraId="33F82DCE" w14:textId="121963C3" w:rsidR="005618CB" w:rsidRPr="00B60896" w:rsidRDefault="005618C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pPr w:leftFromText="180" w:rightFromText="180" w:vertAnchor="page" w:horzAnchor="margin" w:tblpY="2305"/>
        <w:tblW w:w="7513" w:type="dxa"/>
        <w:tblLayout w:type="fixed"/>
        <w:tblLook w:val="04A0" w:firstRow="1" w:lastRow="0" w:firstColumn="1" w:lastColumn="0" w:noHBand="0" w:noVBand="1"/>
      </w:tblPr>
      <w:tblGrid>
        <w:gridCol w:w="952"/>
        <w:gridCol w:w="41"/>
        <w:gridCol w:w="1134"/>
        <w:gridCol w:w="993"/>
        <w:gridCol w:w="1558"/>
        <w:gridCol w:w="1559"/>
        <w:gridCol w:w="1276"/>
      </w:tblGrid>
      <w:tr w:rsidR="005618CB" w:rsidRPr="00B60896" w14:paraId="3E5D2081" w14:textId="77777777" w:rsidTr="00664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gridSpan w:val="2"/>
          </w:tcPr>
          <w:p w14:paraId="4B23C0DF" w14:textId="568B4C5B" w:rsidR="005618CB" w:rsidRPr="00B60896" w:rsidRDefault="00B60896" w:rsidP="005618CB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5618CB" w:rsidRPr="00B60896">
              <w:rPr>
                <w:rFonts w:ascii="Times New Roman" w:hAnsi="Times New Roman" w:cs="Times New Roman"/>
              </w:rPr>
              <w:t>ontrol number</w:t>
            </w:r>
          </w:p>
        </w:tc>
        <w:tc>
          <w:tcPr>
            <w:tcW w:w="1134" w:type="dxa"/>
          </w:tcPr>
          <w:p w14:paraId="35AAFCE9" w14:textId="09478831" w:rsidR="005618CB" w:rsidRPr="00B60896" w:rsidRDefault="005618CB" w:rsidP="00FA27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0896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993" w:type="dxa"/>
          </w:tcPr>
          <w:p w14:paraId="7BB53E93" w14:textId="77777777" w:rsidR="005618CB" w:rsidRPr="00B60896" w:rsidRDefault="005618CB" w:rsidP="0056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0896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1558" w:type="dxa"/>
          </w:tcPr>
          <w:p w14:paraId="732E75A0" w14:textId="77777777" w:rsidR="005618CB" w:rsidRPr="00B60896" w:rsidRDefault="005618CB" w:rsidP="0056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0896">
              <w:rPr>
                <w:rFonts w:ascii="Times New Roman" w:hAnsi="Times New Roman" w:cs="Times New Roman"/>
              </w:rPr>
              <w:t>Nucleotide change</w:t>
            </w:r>
          </w:p>
        </w:tc>
        <w:tc>
          <w:tcPr>
            <w:tcW w:w="1559" w:type="dxa"/>
          </w:tcPr>
          <w:p w14:paraId="58636E70" w14:textId="77777777" w:rsidR="005618CB" w:rsidRPr="00B60896" w:rsidRDefault="005618CB" w:rsidP="0056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0896">
              <w:rPr>
                <w:rFonts w:ascii="Times New Roman" w:hAnsi="Times New Roman" w:cs="Times New Roman"/>
              </w:rPr>
              <w:t>Amino acid change</w:t>
            </w:r>
          </w:p>
        </w:tc>
        <w:tc>
          <w:tcPr>
            <w:tcW w:w="1276" w:type="dxa"/>
          </w:tcPr>
          <w:p w14:paraId="7990AD81" w14:textId="77777777" w:rsidR="005618CB" w:rsidRPr="00B60896" w:rsidRDefault="005618CB" w:rsidP="0056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60896">
              <w:rPr>
                <w:rFonts w:ascii="Times New Roman" w:hAnsi="Times New Roman" w:cs="Times New Roman"/>
              </w:rPr>
              <w:t>Zygosity</w:t>
            </w:r>
          </w:p>
        </w:tc>
      </w:tr>
      <w:tr w:rsidR="005618CB" w:rsidRPr="00B60896" w14:paraId="5E607107" w14:textId="77777777" w:rsidTr="0066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15B4CB69" w14:textId="3F034966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5" w:type="dxa"/>
            <w:gridSpan w:val="2"/>
          </w:tcPr>
          <w:p w14:paraId="53EC26C0" w14:textId="4AB8B042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25978904" w14:textId="724849CF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ADA2</w:t>
            </w:r>
          </w:p>
        </w:tc>
        <w:tc>
          <w:tcPr>
            <w:tcW w:w="1558" w:type="dxa"/>
          </w:tcPr>
          <w:p w14:paraId="41701C32" w14:textId="4F6A26D0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G139A</w:t>
            </w:r>
          </w:p>
        </w:tc>
        <w:tc>
          <w:tcPr>
            <w:tcW w:w="1559" w:type="dxa"/>
          </w:tcPr>
          <w:p w14:paraId="04F6776B" w14:textId="6B048AF1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G47R</w:t>
            </w:r>
          </w:p>
        </w:tc>
        <w:tc>
          <w:tcPr>
            <w:tcW w:w="1276" w:type="dxa"/>
          </w:tcPr>
          <w:p w14:paraId="7E5001C2" w14:textId="34A9AB13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B60896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</w:tr>
      <w:tr w:rsidR="005618CB" w:rsidRPr="00B60896" w14:paraId="517EF173" w14:textId="77777777" w:rsidTr="00664ED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34DCF5A1" w14:textId="7C23A8CA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5" w:type="dxa"/>
            <w:gridSpan w:val="2"/>
          </w:tcPr>
          <w:p w14:paraId="1BC80465" w14:textId="2A4EABF2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635D678A" w14:textId="5A44732C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ADA2</w:t>
            </w:r>
          </w:p>
        </w:tc>
        <w:tc>
          <w:tcPr>
            <w:tcW w:w="1558" w:type="dxa"/>
          </w:tcPr>
          <w:p w14:paraId="1159F29A" w14:textId="365FEC5B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G139A</w:t>
            </w:r>
          </w:p>
        </w:tc>
        <w:tc>
          <w:tcPr>
            <w:tcW w:w="1559" w:type="dxa"/>
          </w:tcPr>
          <w:p w14:paraId="42BCACC7" w14:textId="28532DA0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G47R</w:t>
            </w:r>
          </w:p>
        </w:tc>
        <w:tc>
          <w:tcPr>
            <w:tcW w:w="1276" w:type="dxa"/>
          </w:tcPr>
          <w:p w14:paraId="5B3D15EC" w14:textId="6C14BF88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 w:rsidRPr="00B60896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</w:tr>
      <w:tr w:rsidR="005618CB" w:rsidRPr="00B60896" w14:paraId="5B0750AD" w14:textId="77777777" w:rsidTr="0066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0E01A624" w14:textId="7F0F4C4F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5" w:type="dxa"/>
            <w:gridSpan w:val="2"/>
          </w:tcPr>
          <w:p w14:paraId="704F72FD" w14:textId="27271FD5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32FB51CA" w14:textId="0F034B42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ADA2</w:t>
            </w:r>
          </w:p>
        </w:tc>
        <w:tc>
          <w:tcPr>
            <w:tcW w:w="1558" w:type="dxa"/>
          </w:tcPr>
          <w:p w14:paraId="6E7D9237" w14:textId="18FB1D07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C752T</w:t>
            </w:r>
          </w:p>
        </w:tc>
        <w:tc>
          <w:tcPr>
            <w:tcW w:w="1559" w:type="dxa"/>
          </w:tcPr>
          <w:p w14:paraId="625F2E08" w14:textId="1A0A0BB3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P251L</w:t>
            </w:r>
          </w:p>
        </w:tc>
        <w:tc>
          <w:tcPr>
            <w:tcW w:w="1276" w:type="dxa"/>
          </w:tcPr>
          <w:p w14:paraId="7875D207" w14:textId="7304B71E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4205E57B" w14:textId="77777777" w:rsidTr="00664ED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2AED9AF" w14:textId="08EF6784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5" w:type="dxa"/>
            <w:gridSpan w:val="2"/>
          </w:tcPr>
          <w:p w14:paraId="48E1EA70" w14:textId="22FCFBB5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1DEB98B1" w14:textId="0C6AE883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ADA2</w:t>
            </w:r>
          </w:p>
        </w:tc>
        <w:tc>
          <w:tcPr>
            <w:tcW w:w="1558" w:type="dxa"/>
          </w:tcPr>
          <w:p w14:paraId="724D7525" w14:textId="74955155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C752T</w:t>
            </w:r>
          </w:p>
        </w:tc>
        <w:tc>
          <w:tcPr>
            <w:tcW w:w="1559" w:type="dxa"/>
          </w:tcPr>
          <w:p w14:paraId="20940B26" w14:textId="0E6F8AD4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P251L</w:t>
            </w:r>
          </w:p>
        </w:tc>
        <w:tc>
          <w:tcPr>
            <w:tcW w:w="1276" w:type="dxa"/>
          </w:tcPr>
          <w:p w14:paraId="6A7C6A46" w14:textId="16F1FDB3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0CF26589" w14:textId="77777777" w:rsidTr="0066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774188A8" w14:textId="6362ED52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75" w:type="dxa"/>
            <w:gridSpan w:val="2"/>
          </w:tcPr>
          <w:p w14:paraId="2824813B" w14:textId="5E51139D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1B7E7300" w14:textId="7C66B2A4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IFIH1</w:t>
            </w:r>
          </w:p>
        </w:tc>
        <w:tc>
          <w:tcPr>
            <w:tcW w:w="1558" w:type="dxa"/>
          </w:tcPr>
          <w:p w14:paraId="5D0E942D" w14:textId="708F8268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</w:t>
            </w:r>
            <w:r w:rsidR="007C5712">
              <w:rPr>
                <w:rFonts w:ascii="Times New Roman" w:hAnsi="Times New Roman" w:cs="Times New Roman"/>
              </w:rPr>
              <w:t>G2524A</w:t>
            </w:r>
          </w:p>
        </w:tc>
        <w:tc>
          <w:tcPr>
            <w:tcW w:w="1559" w:type="dxa"/>
          </w:tcPr>
          <w:p w14:paraId="13575FA3" w14:textId="30C1FEB6" w:rsidR="005618CB" w:rsidRPr="00B60896" w:rsidRDefault="007C5712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p.E842K</w:t>
            </w:r>
          </w:p>
        </w:tc>
        <w:tc>
          <w:tcPr>
            <w:tcW w:w="1276" w:type="dxa"/>
          </w:tcPr>
          <w:p w14:paraId="19FCA92A" w14:textId="5C9E82FC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5527E36E" w14:textId="77777777" w:rsidTr="00664ED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FB3A8CE" w14:textId="15FABD2F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5" w:type="dxa"/>
            <w:gridSpan w:val="2"/>
          </w:tcPr>
          <w:p w14:paraId="3A5FD2E2" w14:textId="72E9D2D4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0929FF19" w14:textId="58418CE2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PRF1</w:t>
            </w:r>
          </w:p>
        </w:tc>
        <w:tc>
          <w:tcPr>
            <w:tcW w:w="1558" w:type="dxa"/>
          </w:tcPr>
          <w:p w14:paraId="2B2C1123" w14:textId="175C3714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C272T</w:t>
            </w:r>
          </w:p>
        </w:tc>
        <w:tc>
          <w:tcPr>
            <w:tcW w:w="1559" w:type="dxa"/>
          </w:tcPr>
          <w:p w14:paraId="549A4840" w14:textId="3E24DD84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A91V</w:t>
            </w:r>
          </w:p>
        </w:tc>
        <w:tc>
          <w:tcPr>
            <w:tcW w:w="1276" w:type="dxa"/>
          </w:tcPr>
          <w:p w14:paraId="3DD2A59A" w14:textId="3C4EE1BB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144E1163" w14:textId="77777777" w:rsidTr="0066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12EDD750" w14:textId="12A81C3C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5" w:type="dxa"/>
            <w:gridSpan w:val="2"/>
          </w:tcPr>
          <w:p w14:paraId="4969C53E" w14:textId="47C4FBEB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79C0C9AA" w14:textId="6FE5BF33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NLRC4</w:t>
            </w:r>
          </w:p>
        </w:tc>
        <w:tc>
          <w:tcPr>
            <w:tcW w:w="1558" w:type="dxa"/>
          </w:tcPr>
          <w:p w14:paraId="74057F68" w14:textId="5F410D74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</w:t>
            </w:r>
            <w:r w:rsidR="00274974">
              <w:rPr>
                <w:rFonts w:ascii="Times New Roman" w:hAnsi="Times New Roman" w:cs="Times New Roman"/>
              </w:rPr>
              <w:t>G2785T</w:t>
            </w:r>
          </w:p>
        </w:tc>
        <w:tc>
          <w:tcPr>
            <w:tcW w:w="1559" w:type="dxa"/>
          </w:tcPr>
          <w:p w14:paraId="11F5B457" w14:textId="32C63AFD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A</w:t>
            </w:r>
            <w:r w:rsidR="00274974">
              <w:rPr>
                <w:rFonts w:ascii="Times New Roman" w:hAnsi="Times New Roman" w:cs="Times New Roman"/>
              </w:rPr>
              <w:t>929S</w:t>
            </w:r>
          </w:p>
        </w:tc>
        <w:tc>
          <w:tcPr>
            <w:tcW w:w="1276" w:type="dxa"/>
          </w:tcPr>
          <w:p w14:paraId="1A143551" w14:textId="0875DF1C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0DE787EB" w14:textId="77777777" w:rsidTr="00664ED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11FDB5D8" w14:textId="564FF732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5" w:type="dxa"/>
            <w:gridSpan w:val="2"/>
          </w:tcPr>
          <w:p w14:paraId="4D35DFC2" w14:textId="6B0153D7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26D5E979" w14:textId="5BE50A20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LYST</w:t>
            </w:r>
          </w:p>
        </w:tc>
        <w:tc>
          <w:tcPr>
            <w:tcW w:w="1558" w:type="dxa"/>
          </w:tcPr>
          <w:p w14:paraId="776A922F" w14:textId="1F69F330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G8806A</w:t>
            </w:r>
          </w:p>
        </w:tc>
        <w:tc>
          <w:tcPr>
            <w:tcW w:w="1559" w:type="dxa"/>
          </w:tcPr>
          <w:p w14:paraId="4E76FD00" w14:textId="2E21E588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V2936I</w:t>
            </w:r>
          </w:p>
        </w:tc>
        <w:tc>
          <w:tcPr>
            <w:tcW w:w="1276" w:type="dxa"/>
          </w:tcPr>
          <w:p w14:paraId="45D4C071" w14:textId="2CFCE401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1760FC1D" w14:textId="77777777" w:rsidTr="0066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0656062F" w14:textId="54CB2B5B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5" w:type="dxa"/>
            <w:gridSpan w:val="2"/>
          </w:tcPr>
          <w:p w14:paraId="2D37FB50" w14:textId="2CFA4768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57B0F56B" w14:textId="7CC25E8A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IFIH1</w:t>
            </w:r>
          </w:p>
        </w:tc>
        <w:tc>
          <w:tcPr>
            <w:tcW w:w="1558" w:type="dxa"/>
          </w:tcPr>
          <w:p w14:paraId="3AC3DD0B" w14:textId="3EA34C48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C2138G</w:t>
            </w:r>
          </w:p>
        </w:tc>
        <w:tc>
          <w:tcPr>
            <w:tcW w:w="1559" w:type="dxa"/>
          </w:tcPr>
          <w:p w14:paraId="0703BA4E" w14:textId="656F4E46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T713S</w:t>
            </w:r>
          </w:p>
        </w:tc>
        <w:tc>
          <w:tcPr>
            <w:tcW w:w="1276" w:type="dxa"/>
          </w:tcPr>
          <w:p w14:paraId="350EE481" w14:textId="7CC3CD7E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47E29D8D" w14:textId="77777777" w:rsidTr="00664ED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280173B2" w14:textId="0871A421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5" w:type="dxa"/>
            <w:gridSpan w:val="2"/>
          </w:tcPr>
          <w:p w14:paraId="5AC03FCA" w14:textId="3BF9C1C8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1C5C1734" w14:textId="0AA1EAC9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IFIH1</w:t>
            </w:r>
          </w:p>
        </w:tc>
        <w:tc>
          <w:tcPr>
            <w:tcW w:w="1558" w:type="dxa"/>
          </w:tcPr>
          <w:p w14:paraId="13F2F22C" w14:textId="67C67A5D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A2767G</w:t>
            </w:r>
          </w:p>
        </w:tc>
        <w:tc>
          <w:tcPr>
            <w:tcW w:w="1559" w:type="dxa"/>
          </w:tcPr>
          <w:p w14:paraId="6A413203" w14:textId="6D369912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I923V</w:t>
            </w:r>
          </w:p>
        </w:tc>
        <w:tc>
          <w:tcPr>
            <w:tcW w:w="1276" w:type="dxa"/>
          </w:tcPr>
          <w:p w14:paraId="6228877C" w14:textId="286E889A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039014AA" w14:textId="77777777" w:rsidTr="0066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63F73BF3" w14:textId="7195A46F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5" w:type="dxa"/>
            <w:gridSpan w:val="2"/>
          </w:tcPr>
          <w:p w14:paraId="1EC3D2D1" w14:textId="4C08887C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597B4C54" w14:textId="34AED736" w:rsidR="005618CB" w:rsidRPr="00B60896" w:rsidRDefault="00274974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XIAP</w:t>
            </w:r>
          </w:p>
        </w:tc>
        <w:tc>
          <w:tcPr>
            <w:tcW w:w="1558" w:type="dxa"/>
          </w:tcPr>
          <w:p w14:paraId="6A2C1964" w14:textId="5BA39DFA" w:rsidR="005618CB" w:rsidRPr="00B60896" w:rsidRDefault="00274974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.A1268C</w:t>
            </w:r>
          </w:p>
        </w:tc>
        <w:tc>
          <w:tcPr>
            <w:tcW w:w="1559" w:type="dxa"/>
          </w:tcPr>
          <w:p w14:paraId="38D6FA3A" w14:textId="4C402A94" w:rsidR="005618CB" w:rsidRPr="00B60896" w:rsidRDefault="00274974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p.Q423P</w:t>
            </w:r>
          </w:p>
        </w:tc>
        <w:tc>
          <w:tcPr>
            <w:tcW w:w="1276" w:type="dxa"/>
          </w:tcPr>
          <w:p w14:paraId="2A4A684D" w14:textId="2BAC853C" w:rsidR="005618CB" w:rsidRPr="00B60896" w:rsidRDefault="00274974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1CECEFE2" w14:textId="77777777" w:rsidTr="00664ED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9756432" w14:textId="14D23987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5" w:type="dxa"/>
            <w:gridSpan w:val="2"/>
          </w:tcPr>
          <w:p w14:paraId="3791B2F9" w14:textId="7E68D5FC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6B8BC801" w14:textId="7536A1C3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PRF1</w:t>
            </w:r>
          </w:p>
        </w:tc>
        <w:tc>
          <w:tcPr>
            <w:tcW w:w="1558" w:type="dxa"/>
          </w:tcPr>
          <w:p w14:paraId="6C84CE7D" w14:textId="1E485C39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1621delA</w:t>
            </w:r>
          </w:p>
        </w:tc>
        <w:tc>
          <w:tcPr>
            <w:tcW w:w="1559" w:type="dxa"/>
          </w:tcPr>
          <w:p w14:paraId="3DF282A1" w14:textId="79542E83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M541Cfs*71</w:t>
            </w:r>
          </w:p>
        </w:tc>
        <w:tc>
          <w:tcPr>
            <w:tcW w:w="1276" w:type="dxa"/>
          </w:tcPr>
          <w:p w14:paraId="1B8A1FA6" w14:textId="014E1738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7528CD0C" w14:textId="77777777" w:rsidTr="0066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8BB7D01" w14:textId="5FF5A59D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75" w:type="dxa"/>
            <w:gridSpan w:val="2"/>
          </w:tcPr>
          <w:p w14:paraId="5BB76947" w14:textId="16E615B1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264EA16F" w14:textId="4BE89CA4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PRF1</w:t>
            </w:r>
          </w:p>
        </w:tc>
        <w:tc>
          <w:tcPr>
            <w:tcW w:w="1558" w:type="dxa"/>
          </w:tcPr>
          <w:p w14:paraId="3193F498" w14:textId="5906B4F9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C82T</w:t>
            </w:r>
          </w:p>
        </w:tc>
        <w:tc>
          <w:tcPr>
            <w:tcW w:w="1559" w:type="dxa"/>
          </w:tcPr>
          <w:p w14:paraId="141B39D2" w14:textId="2D8946B6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R28C</w:t>
            </w:r>
          </w:p>
        </w:tc>
        <w:tc>
          <w:tcPr>
            <w:tcW w:w="1276" w:type="dxa"/>
          </w:tcPr>
          <w:p w14:paraId="7385F584" w14:textId="2BDD66C2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0B0628C1" w14:textId="77777777" w:rsidTr="00664ED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394F4E8E" w14:textId="6DDF735D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5" w:type="dxa"/>
            <w:gridSpan w:val="2"/>
          </w:tcPr>
          <w:p w14:paraId="3285678B" w14:textId="13DAE592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42E1FDB0" w14:textId="35CE2183" w:rsidR="005618CB" w:rsidRPr="00B60896" w:rsidRDefault="005618CB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LYST</w:t>
            </w:r>
          </w:p>
        </w:tc>
        <w:tc>
          <w:tcPr>
            <w:tcW w:w="1558" w:type="dxa"/>
          </w:tcPr>
          <w:p w14:paraId="72CE19A2" w14:textId="71598C1F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T5518G</w:t>
            </w:r>
          </w:p>
        </w:tc>
        <w:tc>
          <w:tcPr>
            <w:tcW w:w="1559" w:type="dxa"/>
          </w:tcPr>
          <w:p w14:paraId="67BA4DBE" w14:textId="066A75FC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S1840A</w:t>
            </w:r>
          </w:p>
        </w:tc>
        <w:tc>
          <w:tcPr>
            <w:tcW w:w="1276" w:type="dxa"/>
          </w:tcPr>
          <w:p w14:paraId="71454F75" w14:textId="67BBE8C8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4D0B8904" w14:textId="77777777" w:rsidTr="0066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0656214D" w14:textId="3059B63D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75" w:type="dxa"/>
            <w:gridSpan w:val="2"/>
          </w:tcPr>
          <w:p w14:paraId="31482864" w14:textId="4FA5C357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38425E9E" w14:textId="3FE86193" w:rsidR="005618CB" w:rsidRPr="00B60896" w:rsidRDefault="005618CB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B60896">
              <w:rPr>
                <w:rFonts w:ascii="Times New Roman" w:hAnsi="Times New Roman" w:cs="Times New Roman"/>
                <w:i/>
                <w:iCs/>
              </w:rPr>
              <w:t>LYST</w:t>
            </w:r>
          </w:p>
        </w:tc>
        <w:tc>
          <w:tcPr>
            <w:tcW w:w="1558" w:type="dxa"/>
          </w:tcPr>
          <w:p w14:paraId="6534A884" w14:textId="13616F09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C6781T</w:t>
            </w:r>
          </w:p>
        </w:tc>
        <w:tc>
          <w:tcPr>
            <w:tcW w:w="1559" w:type="dxa"/>
          </w:tcPr>
          <w:p w14:paraId="3031B6FB" w14:textId="3D3CEB0F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R2261C</w:t>
            </w:r>
          </w:p>
        </w:tc>
        <w:tc>
          <w:tcPr>
            <w:tcW w:w="1276" w:type="dxa"/>
          </w:tcPr>
          <w:p w14:paraId="7E458BA7" w14:textId="2EDE30DD" w:rsidR="005618CB" w:rsidRPr="00B60896" w:rsidRDefault="005618CB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2C5918A0" w14:textId="77777777" w:rsidTr="00664ED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E944854" w14:textId="7CB11AF2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75" w:type="dxa"/>
            <w:gridSpan w:val="2"/>
          </w:tcPr>
          <w:p w14:paraId="29A78B3E" w14:textId="55C01050" w:rsidR="005618CB" w:rsidRPr="00B60896" w:rsidRDefault="00511C33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Saliva </w:t>
            </w:r>
          </w:p>
        </w:tc>
        <w:tc>
          <w:tcPr>
            <w:tcW w:w="993" w:type="dxa"/>
          </w:tcPr>
          <w:p w14:paraId="1B95A35D" w14:textId="2CCFF582" w:rsidR="005618CB" w:rsidRPr="00B60896" w:rsidRDefault="001957E0" w:rsidP="00FA2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ING</w:t>
            </w:r>
          </w:p>
        </w:tc>
        <w:tc>
          <w:tcPr>
            <w:tcW w:w="1558" w:type="dxa"/>
          </w:tcPr>
          <w:p w14:paraId="56A8F875" w14:textId="1BED63CB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c.G659A</w:t>
            </w:r>
          </w:p>
        </w:tc>
        <w:tc>
          <w:tcPr>
            <w:tcW w:w="1559" w:type="dxa"/>
          </w:tcPr>
          <w:p w14:paraId="2B5079E5" w14:textId="65128639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p.R220H</w:t>
            </w:r>
          </w:p>
        </w:tc>
        <w:tc>
          <w:tcPr>
            <w:tcW w:w="1276" w:type="dxa"/>
          </w:tcPr>
          <w:p w14:paraId="4961146B" w14:textId="1D05552B" w:rsidR="005618CB" w:rsidRPr="00B60896" w:rsidRDefault="005618CB" w:rsidP="0056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60896">
              <w:rPr>
                <w:rFonts w:ascii="Times New Roman" w:hAnsi="Times New Roman" w:cs="Times New Roman"/>
              </w:rPr>
              <w:t>Het</w:t>
            </w:r>
          </w:p>
        </w:tc>
      </w:tr>
      <w:tr w:rsidR="005618CB" w:rsidRPr="00B60896" w14:paraId="6942003E" w14:textId="77777777" w:rsidTr="00664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74DA052A" w14:textId="4C77EDF9" w:rsidR="005618CB" w:rsidRPr="00B60896" w:rsidRDefault="005618CB" w:rsidP="005618C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B6089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75" w:type="dxa"/>
            <w:gridSpan w:val="2"/>
          </w:tcPr>
          <w:p w14:paraId="6B05254D" w14:textId="08604D68" w:rsidR="005618CB" w:rsidRPr="00B60896" w:rsidRDefault="001957E0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93" w:type="dxa"/>
          </w:tcPr>
          <w:p w14:paraId="3F74DD5B" w14:textId="48D376B0" w:rsidR="005618CB" w:rsidRPr="00B60896" w:rsidRDefault="001957E0" w:rsidP="00FA2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1558" w:type="dxa"/>
          </w:tcPr>
          <w:p w14:paraId="015CB292" w14:textId="22816DE5" w:rsidR="005618CB" w:rsidRPr="00B60896" w:rsidRDefault="001957E0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5C3B3B97" w14:textId="729644FE" w:rsidR="005618CB" w:rsidRPr="00B60896" w:rsidRDefault="001957E0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676A04AB" w14:textId="31363C5E" w:rsidR="005618CB" w:rsidRPr="00B60896" w:rsidRDefault="001957E0" w:rsidP="0056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7314F825" w14:textId="77777777" w:rsidR="005618CB" w:rsidRPr="00B60896" w:rsidRDefault="005618CB">
      <w:pPr>
        <w:rPr>
          <w:rFonts w:ascii="Times New Roman" w:hAnsi="Times New Roman" w:cs="Times New Roman"/>
          <w:b/>
          <w:sz w:val="24"/>
          <w:szCs w:val="24"/>
        </w:rPr>
      </w:pPr>
    </w:p>
    <w:p w14:paraId="253D0261" w14:textId="30911476" w:rsidR="004E524B" w:rsidRPr="00B60896" w:rsidRDefault="004E524B">
      <w:pPr>
        <w:rPr>
          <w:rFonts w:ascii="Times New Roman" w:hAnsi="Times New Roman" w:cs="Times New Roman"/>
          <w:b/>
          <w:sz w:val="24"/>
          <w:szCs w:val="24"/>
        </w:rPr>
      </w:pPr>
    </w:p>
    <w:p w14:paraId="48CAC8CF" w14:textId="26869427" w:rsidR="004E524B" w:rsidRPr="00B60896" w:rsidRDefault="004E524B">
      <w:pPr>
        <w:rPr>
          <w:rFonts w:ascii="Times New Roman" w:hAnsi="Times New Roman" w:cs="Times New Roman"/>
          <w:b/>
          <w:sz w:val="24"/>
          <w:szCs w:val="24"/>
        </w:rPr>
      </w:pPr>
    </w:p>
    <w:p w14:paraId="13EE65AD" w14:textId="3BBF5898" w:rsidR="004E524B" w:rsidRPr="00B60896" w:rsidRDefault="004E524B">
      <w:pPr>
        <w:rPr>
          <w:rFonts w:ascii="Times New Roman" w:hAnsi="Times New Roman" w:cs="Times New Roman"/>
          <w:b/>
          <w:sz w:val="24"/>
          <w:szCs w:val="24"/>
        </w:rPr>
      </w:pPr>
    </w:p>
    <w:p w14:paraId="36B68248" w14:textId="12B0CD70" w:rsidR="004E524B" w:rsidRPr="00B60896" w:rsidRDefault="004E524B">
      <w:pPr>
        <w:rPr>
          <w:rFonts w:ascii="Times New Roman" w:hAnsi="Times New Roman" w:cs="Times New Roman"/>
          <w:b/>
          <w:sz w:val="24"/>
          <w:szCs w:val="24"/>
        </w:rPr>
      </w:pPr>
    </w:p>
    <w:p w14:paraId="23C60DE4" w14:textId="00160E2D" w:rsidR="004E524B" w:rsidRPr="00B60896" w:rsidRDefault="004E524B">
      <w:pPr>
        <w:rPr>
          <w:rFonts w:ascii="Times New Roman" w:hAnsi="Times New Roman" w:cs="Times New Roman"/>
          <w:sz w:val="24"/>
          <w:szCs w:val="24"/>
        </w:rPr>
      </w:pPr>
    </w:p>
    <w:p w14:paraId="07C84DCB" w14:textId="5B295C3E" w:rsidR="004E524B" w:rsidRPr="00B60896" w:rsidRDefault="004E524B">
      <w:pPr>
        <w:rPr>
          <w:rFonts w:ascii="Times New Roman" w:hAnsi="Times New Roman" w:cs="Times New Roman"/>
          <w:sz w:val="24"/>
          <w:szCs w:val="24"/>
        </w:rPr>
      </w:pPr>
    </w:p>
    <w:p w14:paraId="5CC48DAA" w14:textId="7B7BA47F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51629200" w14:textId="4D87D933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6FA45324" w14:textId="0E166F36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0DB52A16" w14:textId="7A1C3BB2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282B143A" w14:textId="17B3B297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63D70333" w14:textId="4AA2AC25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5DB2E181" w14:textId="3281F871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3F24D414" w14:textId="02E8D29E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38E4B896" w14:textId="398A2D62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04FBDFBF" w14:textId="4DC35F61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5B2EE088" w14:textId="3068A882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p w14:paraId="3231EFB9" w14:textId="1BE8F765" w:rsidR="005618CB" w:rsidRPr="00B60896" w:rsidRDefault="005618CB">
      <w:pPr>
        <w:rPr>
          <w:rFonts w:ascii="Times New Roman" w:hAnsi="Times New Roman" w:cs="Times New Roman"/>
          <w:sz w:val="24"/>
          <w:szCs w:val="24"/>
        </w:rPr>
      </w:pPr>
    </w:p>
    <w:sectPr w:rsidR="005618CB" w:rsidRPr="00B60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F7B8100-64FA-4C28-88ED-35B07493F577}"/>
    <w:docVar w:name="dgnword-eventsink" w:val="1959062970432"/>
  </w:docVars>
  <w:rsids>
    <w:rsidRoot w:val="005B55E4"/>
    <w:rsid w:val="00057338"/>
    <w:rsid w:val="000E6571"/>
    <w:rsid w:val="00184850"/>
    <w:rsid w:val="001957E0"/>
    <w:rsid w:val="00274974"/>
    <w:rsid w:val="00493A3C"/>
    <w:rsid w:val="004E524B"/>
    <w:rsid w:val="00511C33"/>
    <w:rsid w:val="005618CB"/>
    <w:rsid w:val="005B55E4"/>
    <w:rsid w:val="00664EDE"/>
    <w:rsid w:val="007C5712"/>
    <w:rsid w:val="0080225D"/>
    <w:rsid w:val="008700DD"/>
    <w:rsid w:val="008A5D33"/>
    <w:rsid w:val="008B12F8"/>
    <w:rsid w:val="00AA2F11"/>
    <w:rsid w:val="00B47DCB"/>
    <w:rsid w:val="00B60896"/>
    <w:rsid w:val="00D72FBF"/>
    <w:rsid w:val="00DA3F86"/>
    <w:rsid w:val="00EE49A5"/>
    <w:rsid w:val="00F42081"/>
    <w:rsid w:val="00FA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C4613"/>
  <w15:chartTrackingRefBased/>
  <w15:docId w15:val="{6828A3B1-F43D-4E6C-A197-8183FD880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4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9A5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B608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gan, Paul</dc:creator>
  <cp:keywords/>
  <dc:description/>
  <cp:lastModifiedBy>Fiona Price-Kuehne</cp:lastModifiedBy>
  <cp:revision>15</cp:revision>
  <dcterms:created xsi:type="dcterms:W3CDTF">2022-05-09T10:57:00Z</dcterms:created>
  <dcterms:modified xsi:type="dcterms:W3CDTF">2022-05-26T11:45:00Z</dcterms:modified>
</cp:coreProperties>
</file>